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F3" w:rsidRPr="001403C4" w:rsidRDefault="001403C4">
      <w:r w:rsidRPr="001403C4">
        <w:t xml:space="preserve">File S3: </w:t>
      </w:r>
      <w:r w:rsidRPr="001403C4">
        <w:t>RSCU data of 25 bacterial species were obtained in DAMBE: “Seq. Analysis| Codon Usage | Relative Synonymous Codon Usage” for 40 ribosomal protein genes with highest protein abundances and 40 genes with lowest non-zero protein abundances as reference HEGs and LEGs, respectively.</w:t>
      </w:r>
      <w:r w:rsidRPr="001403C4">
        <w:t xml:space="preserve"> (.</w:t>
      </w:r>
      <w:proofErr w:type="spellStart"/>
      <w:r w:rsidRPr="001403C4">
        <w:t>xlsx</w:t>
      </w:r>
      <w:proofErr w:type="spellEnd"/>
      <w:r w:rsidRPr="001403C4">
        <w:t>, 307 KB)</w:t>
      </w:r>
    </w:p>
    <w:p w:rsidR="001403C4" w:rsidRPr="001403C4" w:rsidRDefault="001403C4"/>
    <w:p w:rsidR="001403C4" w:rsidRPr="001403C4" w:rsidRDefault="001403C4">
      <w:r w:rsidRPr="001403C4">
        <w:t xml:space="preserve">Available for download as </w:t>
      </w:r>
      <w:proofErr w:type="gramStart"/>
      <w:r w:rsidRPr="001403C4">
        <w:t>a</w:t>
      </w:r>
      <w:proofErr w:type="gramEnd"/>
      <w:r w:rsidRPr="001403C4">
        <w:t xml:space="preserve"> .</w:t>
      </w:r>
      <w:proofErr w:type="spellStart"/>
      <w:r w:rsidRPr="001403C4">
        <w:t>xlsx</w:t>
      </w:r>
      <w:proofErr w:type="spellEnd"/>
      <w:r w:rsidRPr="001403C4">
        <w:t xml:space="preserve"> file at:</w:t>
      </w:r>
    </w:p>
    <w:p w:rsidR="001403C4" w:rsidRPr="001403C4" w:rsidRDefault="001403C4" w:rsidP="001403C4">
      <w:pPr>
        <w:rPr>
          <w:rFonts w:eastAsia="Times New Roman" w:cs="Lucida Sans Unicode"/>
          <w:color w:val="000000"/>
        </w:rPr>
      </w:pPr>
      <w:r w:rsidRPr="001403C4">
        <w:rPr>
          <w:color w:val="000000"/>
        </w:rPr>
        <w:t>http://www.genetics.org/lookup/suppl/doi:</w:t>
      </w:r>
      <w:r w:rsidRPr="001403C4">
        <w:rPr>
          <w:rFonts w:eastAsia="Times New Roman" w:cs="Lucida Sans Unicode"/>
          <w:color w:val="000000"/>
        </w:rPr>
        <w:t>10.1534/genetics.116.193961</w:t>
      </w:r>
      <w:r w:rsidRPr="001403C4">
        <w:rPr>
          <w:color w:val="000000"/>
        </w:rPr>
        <w:t>/-/DC1/</w:t>
      </w:r>
      <w:r w:rsidRPr="001403C4">
        <w:rPr>
          <w:color w:val="000000"/>
        </w:rPr>
        <w:t>FileS3.xlsx</w:t>
      </w:r>
    </w:p>
    <w:p w:rsidR="001403C4" w:rsidRPr="001403C4" w:rsidRDefault="001403C4">
      <w:bookmarkStart w:id="0" w:name="_GoBack"/>
      <w:bookmarkEnd w:id="0"/>
    </w:p>
    <w:sectPr w:rsidR="001403C4" w:rsidRPr="0014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C4"/>
    <w:rsid w:val="001403C4"/>
    <w:rsid w:val="00496DE9"/>
    <w:rsid w:val="00A5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F749A-367C-4BD1-ABE7-FBF02B32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0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03C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6-11-29T13:15:00Z</dcterms:created>
  <dcterms:modified xsi:type="dcterms:W3CDTF">2016-11-29T13:17:00Z</dcterms:modified>
</cp:coreProperties>
</file>